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9B9" w:rsidRPr="004F43BD" w:rsidRDefault="00C82811" w:rsidP="000869B9">
      <w:pPr>
        <w:rPr>
          <w:rFonts w:ascii="Times New Roman" w:hAnsi="Times New Roman" w:cs="Times New Roman"/>
          <w:sz w:val="24"/>
          <w:szCs w:val="24"/>
        </w:rPr>
      </w:pPr>
      <w:r w:rsidRPr="00E414B2">
        <w:rPr>
          <w:rFonts w:ascii="Times New Roman" w:hAnsi="Times New Roman" w:cs="Times New Roman"/>
          <w:b/>
          <w:sz w:val="24"/>
          <w:szCs w:val="24"/>
        </w:rPr>
        <w:t>S</w:t>
      </w:r>
      <w:r w:rsidR="005139E3">
        <w:rPr>
          <w:rFonts w:ascii="Times New Roman" w:hAnsi="Times New Roman" w:cs="Times New Roman"/>
          <w:b/>
          <w:sz w:val="24"/>
          <w:szCs w:val="24"/>
        </w:rPr>
        <w:t>7</w:t>
      </w:r>
      <w:r w:rsidRPr="00E414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69B9" w:rsidRPr="00E414B2">
        <w:rPr>
          <w:rFonts w:ascii="Times New Roman" w:hAnsi="Times New Roman" w:cs="Times New Roman"/>
          <w:b/>
          <w:sz w:val="24"/>
          <w:szCs w:val="24"/>
        </w:rPr>
        <w:t>Table</w:t>
      </w:r>
      <w:r w:rsidR="00C77B9A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0869B9" w:rsidRPr="004F43BD">
        <w:rPr>
          <w:rFonts w:ascii="Times New Roman" w:hAnsi="Times New Roman" w:cs="Times New Roman"/>
          <w:sz w:val="24"/>
          <w:szCs w:val="24"/>
        </w:rPr>
        <w:t xml:space="preserve"> Differentially expressed genes in the </w:t>
      </w:r>
      <w:proofErr w:type="spellStart"/>
      <w:r w:rsidR="005B769D" w:rsidRPr="004F43BD">
        <w:rPr>
          <w:rFonts w:ascii="Times New Roman" w:hAnsi="Times New Roman" w:cs="Times New Roman"/>
          <w:sz w:val="24"/>
          <w:szCs w:val="24"/>
        </w:rPr>
        <w:t>TRα</w:t>
      </w:r>
      <w:proofErr w:type="spellEnd"/>
      <w:r w:rsidR="00DA4D9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A4D92" w:rsidRPr="00C54162">
        <w:rPr>
          <w:rFonts w:ascii="Times New Roman" w:hAnsi="Times New Roman" w:cs="Times New Roman"/>
          <w:sz w:val="24"/>
          <w:szCs w:val="24"/>
        </w:rPr>
        <w:t>TRβ</w:t>
      </w:r>
      <w:proofErr w:type="spellEnd"/>
      <w:r w:rsidR="00DA4D92" w:rsidRPr="00C54162">
        <w:rPr>
          <w:rFonts w:ascii="Times New Roman" w:hAnsi="Times New Roman" w:cs="Times New Roman"/>
          <w:sz w:val="24"/>
          <w:szCs w:val="24"/>
        </w:rPr>
        <w:t>-</w:t>
      </w:r>
      <w:r w:rsidR="009A7BFB" w:rsidRPr="004F43BD">
        <w:rPr>
          <w:rFonts w:ascii="Times New Roman" w:hAnsi="Times New Roman" w:cs="Times New Roman"/>
          <w:sz w:val="24"/>
          <w:szCs w:val="24"/>
        </w:rPr>
        <w:t>mediated</w:t>
      </w:r>
      <w:r w:rsidR="000869B9" w:rsidRPr="004F43BD">
        <w:rPr>
          <w:rFonts w:ascii="Times New Roman" w:hAnsi="Times New Roman" w:cs="Times New Roman"/>
          <w:sz w:val="24"/>
          <w:szCs w:val="24"/>
        </w:rPr>
        <w:t xml:space="preserve"> processes obtained from </w:t>
      </w:r>
      <w:proofErr w:type="spellStart"/>
      <w:r w:rsidR="000869B9" w:rsidRPr="004F43BD">
        <w:rPr>
          <w:rFonts w:ascii="Times New Roman" w:hAnsi="Times New Roman" w:cs="Times New Roman"/>
          <w:sz w:val="24"/>
          <w:szCs w:val="24"/>
        </w:rPr>
        <w:t>GeneCodis</w:t>
      </w:r>
      <w:proofErr w:type="spellEnd"/>
      <w:r w:rsidR="000869B9" w:rsidRPr="004F43BD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0869B9" w:rsidRPr="004F43BD">
        <w:rPr>
          <w:rFonts w:ascii="Times New Roman" w:hAnsi="Times New Roman" w:cs="Times New Roman"/>
          <w:sz w:val="24"/>
          <w:szCs w:val="24"/>
        </w:rPr>
        <w:t>SlimProcess</w:t>
      </w:r>
      <w:proofErr w:type="spellEnd"/>
      <w:r w:rsidR="000869B9" w:rsidRPr="004F43BD">
        <w:rPr>
          <w:rFonts w:ascii="Times New Roman" w:hAnsi="Times New Roman" w:cs="Times New Roman"/>
          <w:sz w:val="24"/>
          <w:szCs w:val="24"/>
        </w:rPr>
        <w:t xml:space="preserve"> databa</w:t>
      </w:r>
      <w:r w:rsidR="00DE1CF8" w:rsidRPr="004F43BD">
        <w:rPr>
          <w:rFonts w:ascii="Times New Roman" w:hAnsi="Times New Roman" w:cs="Times New Roman"/>
          <w:sz w:val="24"/>
          <w:szCs w:val="24"/>
        </w:rPr>
        <w:t>se</w:t>
      </w:r>
      <w:r w:rsidR="000869B9" w:rsidRPr="004F43BD">
        <w:rPr>
          <w:rFonts w:ascii="Times New Roman" w:hAnsi="Times New Roman" w:cs="Times New Roman"/>
          <w:sz w:val="24"/>
          <w:szCs w:val="24"/>
        </w:rPr>
        <w:t xml:space="preserve"> (Table </w:t>
      </w:r>
      <w:r w:rsidR="00811293">
        <w:rPr>
          <w:rFonts w:ascii="Times New Roman" w:hAnsi="Times New Roman" w:cs="Times New Roman"/>
          <w:sz w:val="24"/>
          <w:szCs w:val="24"/>
        </w:rPr>
        <w:t>2</w:t>
      </w:r>
      <w:r w:rsidR="000869B9" w:rsidRPr="004F43BD">
        <w:rPr>
          <w:rFonts w:ascii="Times New Roman" w:hAnsi="Times New Roman" w:cs="Times New Roman"/>
          <w:sz w:val="24"/>
          <w:szCs w:val="24"/>
        </w:rPr>
        <w:t>).</w:t>
      </w:r>
    </w:p>
    <w:p w:rsidR="000869B9" w:rsidRPr="004F43BD" w:rsidRDefault="000869B9" w:rsidP="000869B9">
      <w:pPr>
        <w:rPr>
          <w:rFonts w:ascii="Times New Roman" w:hAnsi="Times New Roman" w:cs="Times New Roman"/>
        </w:rPr>
      </w:pPr>
    </w:p>
    <w:tbl>
      <w:tblPr>
        <w:tblStyle w:val="PlainTable4"/>
        <w:tblW w:w="9648" w:type="dxa"/>
        <w:tblLayout w:type="fixed"/>
        <w:tblLook w:val="04A0"/>
      </w:tblPr>
      <w:tblGrid>
        <w:gridCol w:w="4518"/>
        <w:gridCol w:w="5130"/>
      </w:tblGrid>
      <w:tr w:rsidR="000869B9" w:rsidRPr="004F43BD" w:rsidTr="007D0488">
        <w:trPr>
          <w:cnfStyle w:val="100000000000"/>
        </w:trPr>
        <w:tc>
          <w:tcPr>
            <w:cnfStyle w:val="001000000000"/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:rsidR="000869B9" w:rsidRPr="004F43BD" w:rsidRDefault="000869B9" w:rsidP="0042396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BD">
              <w:rPr>
                <w:rFonts w:ascii="Times New Roman" w:hAnsi="Times New Roman" w:cs="Times New Roman"/>
                <w:sz w:val="20"/>
                <w:szCs w:val="20"/>
              </w:rPr>
              <w:t>Annotation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0869B9" w:rsidRPr="004F43BD" w:rsidRDefault="000869B9" w:rsidP="00423965">
            <w:pPr>
              <w:spacing w:before="120" w:after="120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BD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</w:tr>
      <w:tr w:rsidR="00DA4D92" w:rsidRPr="004F43BD" w:rsidTr="007D0488">
        <w:trPr>
          <w:cnfStyle w:val="000000100000"/>
        </w:trPr>
        <w:tc>
          <w:tcPr>
            <w:cnfStyle w:val="001000000000"/>
            <w:tcW w:w="4518" w:type="dxa"/>
            <w:tcBorders>
              <w:top w:val="single" w:sz="4" w:space="0" w:color="auto"/>
            </w:tcBorders>
          </w:tcPr>
          <w:p w:rsidR="00DA4D92" w:rsidRPr="004F43BD" w:rsidRDefault="00DA4D92" w:rsidP="00DA4D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</w:t>
            </w:r>
            <w:r w:rsidRPr="004F43B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</w:tcBorders>
          </w:tcPr>
          <w:p w:rsidR="00DA4D92" w:rsidRPr="004F43BD" w:rsidRDefault="00DA4D92" w:rsidP="004F43B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9B9" w:rsidRPr="004F43BD" w:rsidTr="009B4D91">
        <w:tc>
          <w:tcPr>
            <w:cnfStyle w:val="001000000000"/>
            <w:tcW w:w="4518" w:type="dxa"/>
          </w:tcPr>
          <w:p w:rsidR="000869B9" w:rsidRPr="004F43BD" w:rsidRDefault="00882AB8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GO:0007267      cell-cell signaling (BP)</w:t>
            </w:r>
          </w:p>
        </w:tc>
        <w:tc>
          <w:tcPr>
            <w:tcW w:w="5130" w:type="dxa"/>
          </w:tcPr>
          <w:p w:rsidR="004F43BD" w:rsidRPr="00DA4D92" w:rsidRDefault="00882AB8" w:rsidP="00DA4D92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CXCL6,GJB2,WNT7B,BMP2,CXCL10,CCL7,CXCL5,NAMPT,WNT2,SSTR1,ISG15,STC2,GPR56,TFAP2C,KLF10,STC1,NTF3,EFNB2,</w:t>
            </w:r>
          </w:p>
          <w:p w:rsidR="000869B9" w:rsidRPr="00DA4D92" w:rsidRDefault="00882AB8" w:rsidP="00DA4D92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7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CCL8,PTGIR,FGF18</w:t>
            </w:r>
          </w:p>
        </w:tc>
      </w:tr>
      <w:tr w:rsidR="000869B9" w:rsidRPr="004F43BD" w:rsidTr="009B4D91">
        <w:trPr>
          <w:cnfStyle w:val="000000100000"/>
        </w:trPr>
        <w:tc>
          <w:tcPr>
            <w:cnfStyle w:val="001000000000"/>
            <w:tcW w:w="4518" w:type="dxa"/>
          </w:tcPr>
          <w:p w:rsidR="000869B9" w:rsidRPr="004F43BD" w:rsidRDefault="00551BBD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GO:0007165      signal transduction (BP )</w:t>
            </w:r>
          </w:p>
        </w:tc>
        <w:tc>
          <w:tcPr>
            <w:tcW w:w="5130" w:type="dxa"/>
          </w:tcPr>
          <w:p w:rsidR="004F43BD" w:rsidRPr="00DA4D92" w:rsidRDefault="00551BBD" w:rsidP="00DA4D92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CXCL6,TNFRSF10D,NGF,CLIC3,ARHGAP22,DEPDC1,STAC,</w:t>
            </w:r>
          </w:p>
          <w:p w:rsidR="004F43BD" w:rsidRPr="00DA4D92" w:rsidRDefault="00551BBD" w:rsidP="00DA4D92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CHRNA5,CXCL10,CCL7,CXCL5,STAT3,MX1,RASD1,EPHB1,</w:t>
            </w:r>
          </w:p>
          <w:p w:rsidR="004F43BD" w:rsidRPr="00DA4D92" w:rsidRDefault="00551BBD" w:rsidP="00DA4D92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NAMPT,ADRA2A,IRAK2,GUCY1A2,EDNRA,IL1RAPL1,CSF1R,IL8,ITPKA,CYTL1,RASL12,STK24,PDE4B,RCAN1,HMOX1,ANGPTL4,</w:t>
            </w:r>
          </w:p>
          <w:p w:rsidR="004F43BD" w:rsidRPr="00DA4D92" w:rsidRDefault="00551BBD" w:rsidP="00DA4D92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PRKD1,PRKCZ,NTF3,ARHGAP28,STMN1,GRB14,CCL8,</w:t>
            </w:r>
          </w:p>
          <w:p w:rsidR="000869B9" w:rsidRPr="00DA4D92" w:rsidRDefault="00551BBD" w:rsidP="00DA4D92">
            <w:pPr>
              <w:spacing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7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TNFRSF10A,PDE1C,</w:t>
            </w:r>
            <w:r w:rsidR="004F43BD" w:rsidRPr="00DA4D92">
              <w:rPr>
                <w:rFonts w:ascii="Times New Roman" w:hAnsi="Times New Roman" w:cs="Times New Roman"/>
                <w:sz w:val="16"/>
                <w:szCs w:val="18"/>
              </w:rPr>
              <w:t>PDE1A,RASS</w:t>
            </w: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F7,FGF18</w:t>
            </w:r>
          </w:p>
        </w:tc>
      </w:tr>
      <w:tr w:rsidR="000869B9" w:rsidRPr="004F43BD" w:rsidTr="009B4D91">
        <w:tc>
          <w:tcPr>
            <w:cnfStyle w:val="001000000000"/>
            <w:tcW w:w="4518" w:type="dxa"/>
          </w:tcPr>
          <w:p w:rsidR="000869B9" w:rsidRPr="004F43BD" w:rsidRDefault="00551BBD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4F43B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GO:0007067      mitosis (BP)</w:t>
            </w:r>
          </w:p>
        </w:tc>
        <w:tc>
          <w:tcPr>
            <w:tcW w:w="5130" w:type="dxa"/>
          </w:tcPr>
          <w:p w:rsidR="004F43BD" w:rsidRPr="00DA4D92" w:rsidRDefault="00551BBD" w:rsidP="00DA4D92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</w:pPr>
            <w:r w:rsidRPr="00DA4D9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  <w:t>NEK2,HAUS8,CDCA3,UBE2I,CDC6,HELLS,ANLN,NUF2,PLK1,</w:t>
            </w:r>
          </w:p>
          <w:p w:rsidR="000869B9" w:rsidRPr="00DA4D92" w:rsidRDefault="00551BBD" w:rsidP="00DA4D92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7"/>
              </w:rPr>
            </w:pPr>
            <w:r w:rsidRPr="00DA4D9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  <w:t>CDC25A,HGF,PBK,MASTL</w:t>
            </w:r>
          </w:p>
        </w:tc>
      </w:tr>
      <w:tr w:rsidR="000869B9" w:rsidRPr="004F43BD" w:rsidTr="009B4D91">
        <w:trPr>
          <w:cnfStyle w:val="000000100000"/>
        </w:trPr>
        <w:tc>
          <w:tcPr>
            <w:cnfStyle w:val="001000000000"/>
            <w:tcW w:w="4518" w:type="dxa"/>
          </w:tcPr>
          <w:p w:rsidR="000869B9" w:rsidRPr="004F43BD" w:rsidRDefault="00551BBD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4F43B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GO:0051301      cell division (BP)</w:t>
            </w:r>
          </w:p>
        </w:tc>
        <w:tc>
          <w:tcPr>
            <w:tcW w:w="5130" w:type="dxa"/>
          </w:tcPr>
          <w:p w:rsidR="000869B9" w:rsidRPr="00DA4D92" w:rsidRDefault="00551BBD" w:rsidP="00DA4D92">
            <w:pPr>
              <w:spacing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7"/>
              </w:rPr>
            </w:pPr>
            <w:r w:rsidRPr="00DA4D9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  <w:t>CCNE2,NEK2,HAUS8,SGOL1,CCNE1,KIFC1,CDCA3,UBE2I,CDC6,SPC25,HELLS,NUF2,CDC25A,ERCC6L,MASTL,PARD6G</w:t>
            </w:r>
          </w:p>
        </w:tc>
      </w:tr>
      <w:tr w:rsidR="000869B9" w:rsidRPr="004F43BD" w:rsidTr="009B4D91">
        <w:trPr>
          <w:trHeight w:val="450"/>
        </w:trPr>
        <w:tc>
          <w:tcPr>
            <w:cnfStyle w:val="001000000000"/>
            <w:tcW w:w="4518" w:type="dxa"/>
          </w:tcPr>
          <w:p w:rsidR="000869B9" w:rsidRPr="004F43BD" w:rsidRDefault="00551BBD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GO:0008283      cell proliferation (BP)</w:t>
            </w:r>
          </w:p>
        </w:tc>
        <w:tc>
          <w:tcPr>
            <w:tcW w:w="5130" w:type="dxa"/>
          </w:tcPr>
          <w:p w:rsidR="004F43BD" w:rsidRPr="00DA4D92" w:rsidRDefault="00551BBD" w:rsidP="00DA4D92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TACSTD2,MCM7,STAT3,AURKB,IL1A,TACC3,EDNRA,CSF1R,</w:t>
            </w:r>
          </w:p>
          <w:p w:rsidR="000869B9" w:rsidRPr="00DA4D92" w:rsidRDefault="00551BBD" w:rsidP="00DA4D92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7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KLF10,GRPR,PRKD1,PLK1,CDC25A,DAB2,CDK5R1,PIM1</w:t>
            </w:r>
          </w:p>
        </w:tc>
      </w:tr>
      <w:tr w:rsidR="000869B9" w:rsidRPr="004F43BD" w:rsidTr="009B4D91">
        <w:trPr>
          <w:cnfStyle w:val="000000100000"/>
          <w:trHeight w:val="351"/>
        </w:trPr>
        <w:tc>
          <w:tcPr>
            <w:cnfStyle w:val="001000000000"/>
            <w:tcW w:w="4518" w:type="dxa"/>
          </w:tcPr>
          <w:p w:rsidR="000869B9" w:rsidRPr="004F43BD" w:rsidRDefault="00551BBD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GO:0007059      chromosome segregation (BP</w:t>
            </w:r>
            <w:r w:rsidR="00D117D4" w:rsidRPr="004F43B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30" w:type="dxa"/>
          </w:tcPr>
          <w:p w:rsidR="000869B9" w:rsidRPr="00DA4D92" w:rsidRDefault="00D117D4" w:rsidP="00DA4D92">
            <w:pPr>
              <w:spacing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7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NEK2,SGOL1,UBE2I,SPC25,NUF2,HJURP,INCENP</w:t>
            </w:r>
          </w:p>
        </w:tc>
      </w:tr>
      <w:tr w:rsidR="000869B9" w:rsidRPr="004F43BD" w:rsidTr="009B4D91">
        <w:tc>
          <w:tcPr>
            <w:cnfStyle w:val="001000000000"/>
            <w:tcW w:w="4518" w:type="dxa"/>
          </w:tcPr>
          <w:p w:rsidR="000869B9" w:rsidRPr="004F43BD" w:rsidRDefault="00D117D4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 xml:space="preserve">GO:0055085      </w:t>
            </w:r>
            <w:proofErr w:type="spellStart"/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transmembrane</w:t>
            </w:r>
            <w:proofErr w:type="spellEnd"/>
            <w:r w:rsidRPr="004F43BD">
              <w:rPr>
                <w:rFonts w:ascii="Times New Roman" w:hAnsi="Times New Roman" w:cs="Times New Roman"/>
                <w:sz w:val="18"/>
                <w:szCs w:val="18"/>
              </w:rPr>
              <w:t xml:space="preserve"> transport (BP)</w:t>
            </w:r>
          </w:p>
        </w:tc>
        <w:tc>
          <w:tcPr>
            <w:tcW w:w="5130" w:type="dxa"/>
          </w:tcPr>
          <w:p w:rsidR="004F43BD" w:rsidRPr="00DA4D92" w:rsidRDefault="00D117D4" w:rsidP="00DA4D92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SLC38A1,DST,SLC29A1,SLC25A29,SLC25A13,CACNA1H,</w:t>
            </w:r>
          </w:p>
          <w:p w:rsidR="004F43BD" w:rsidRPr="00DA4D92" w:rsidRDefault="00D117D4" w:rsidP="00DA4D92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SLC22A12,HMOX2,SLC6A6,SLC24A6,SLC16A6,TMCO3,SLC11A2,SLC1A5,SLC6A9,HMOX1,SLC7A11,SLC8A3,SLC43A3,SLC25A24,</w:t>
            </w:r>
          </w:p>
          <w:p w:rsidR="000869B9" w:rsidRPr="00DA4D92" w:rsidRDefault="00D117D4" w:rsidP="00DA4D92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7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SLC5A3,SLC16A9,SLC45A3</w:t>
            </w:r>
          </w:p>
        </w:tc>
      </w:tr>
      <w:tr w:rsidR="000869B9" w:rsidRPr="004F43BD" w:rsidTr="009B4D91">
        <w:trPr>
          <w:cnfStyle w:val="000000100000"/>
          <w:trHeight w:val="324"/>
        </w:trPr>
        <w:tc>
          <w:tcPr>
            <w:cnfStyle w:val="001000000000"/>
            <w:tcW w:w="4518" w:type="dxa"/>
          </w:tcPr>
          <w:p w:rsidR="000869B9" w:rsidRPr="004F43BD" w:rsidRDefault="00D117D4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GO:0006950      response to stress (BP)</w:t>
            </w:r>
          </w:p>
        </w:tc>
        <w:tc>
          <w:tcPr>
            <w:tcW w:w="5130" w:type="dxa"/>
          </w:tcPr>
          <w:p w:rsidR="004F43BD" w:rsidRPr="00DA4D92" w:rsidRDefault="00D117D4" w:rsidP="00DA4D92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NDRG4,MAPK13,HSPB6,TRIB3,HSPB7,TP53INP1,TACC3,HSPA6,</w:t>
            </w:r>
          </w:p>
          <w:p w:rsidR="000869B9" w:rsidRPr="00DA4D92" w:rsidRDefault="00D117D4" w:rsidP="00DA4D92">
            <w:pPr>
              <w:spacing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7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MAFF,PYCR1</w:t>
            </w:r>
          </w:p>
        </w:tc>
      </w:tr>
      <w:tr w:rsidR="000869B9" w:rsidRPr="004F43BD" w:rsidTr="009B4D91">
        <w:trPr>
          <w:trHeight w:val="351"/>
        </w:trPr>
        <w:tc>
          <w:tcPr>
            <w:cnfStyle w:val="001000000000"/>
            <w:tcW w:w="4518" w:type="dxa"/>
          </w:tcPr>
          <w:p w:rsidR="000869B9" w:rsidRPr="004F43BD" w:rsidRDefault="008623A9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GO:0040007      growth (BP)</w:t>
            </w:r>
          </w:p>
        </w:tc>
        <w:tc>
          <w:tcPr>
            <w:tcW w:w="5130" w:type="dxa"/>
          </w:tcPr>
          <w:p w:rsidR="000869B9" w:rsidRPr="00DA4D92" w:rsidRDefault="008623A9" w:rsidP="00DA4D92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7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BMP2,SEPP1,INHBE,BMP4,GDF10</w:t>
            </w:r>
          </w:p>
        </w:tc>
      </w:tr>
      <w:tr w:rsidR="008623A9" w:rsidRPr="004F43BD" w:rsidTr="009B4D91">
        <w:trPr>
          <w:cnfStyle w:val="000000100000"/>
        </w:trPr>
        <w:tc>
          <w:tcPr>
            <w:cnfStyle w:val="001000000000"/>
            <w:tcW w:w="4518" w:type="dxa"/>
          </w:tcPr>
          <w:p w:rsidR="008623A9" w:rsidRPr="004F43BD" w:rsidRDefault="00A54E86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GO:0007155      cell adhesion (BP)</w:t>
            </w:r>
          </w:p>
        </w:tc>
        <w:tc>
          <w:tcPr>
            <w:tcW w:w="5130" w:type="dxa"/>
          </w:tcPr>
          <w:p w:rsidR="004F43BD" w:rsidRPr="00DA4D92" w:rsidRDefault="00A54E86" w:rsidP="00DA4D92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LEF1,HAS1,F8,DST,ITGA3,ITGA2,HAPLN1,ITGA5,GPR56,</w:t>
            </w:r>
          </w:p>
          <w:p w:rsidR="008623A9" w:rsidRPr="00DA4D92" w:rsidRDefault="00A54E86" w:rsidP="00DA4D92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COL22A1,CADM4,CXADR,PRKX,OMD,EFNB2,PCDH18,COL11A1,EMR2,ITGA11,OPCML,THBS3</w:t>
            </w:r>
          </w:p>
        </w:tc>
      </w:tr>
      <w:tr w:rsidR="008623A9" w:rsidRPr="004F43BD" w:rsidTr="009B4D91">
        <w:tc>
          <w:tcPr>
            <w:cnfStyle w:val="001000000000"/>
            <w:tcW w:w="4518" w:type="dxa"/>
          </w:tcPr>
          <w:p w:rsidR="008623A9" w:rsidRPr="004F43BD" w:rsidRDefault="00A54E86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GO:0034641      cellular nitrogen compound metabolic process (BP)</w:t>
            </w:r>
          </w:p>
        </w:tc>
        <w:tc>
          <w:tcPr>
            <w:tcW w:w="5130" w:type="dxa"/>
          </w:tcPr>
          <w:p w:rsidR="004F43BD" w:rsidRPr="00DA4D92" w:rsidRDefault="00A54E86" w:rsidP="00DA4D92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ARG2,SLC38A1,ASS1,KYNU,SLC6A6,SLC1A5,TDO2,SLC7A11,</w:t>
            </w:r>
          </w:p>
          <w:p w:rsidR="008623A9" w:rsidRPr="00DA4D92" w:rsidRDefault="00A54E86" w:rsidP="00DA4D92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PYCR1,MCCC2,GLS</w:t>
            </w:r>
          </w:p>
        </w:tc>
      </w:tr>
      <w:tr w:rsidR="008623A9" w:rsidRPr="004F43BD" w:rsidTr="009B4D91">
        <w:trPr>
          <w:cnfStyle w:val="000000100000"/>
        </w:trPr>
        <w:tc>
          <w:tcPr>
            <w:cnfStyle w:val="001000000000"/>
            <w:tcW w:w="4518" w:type="dxa"/>
          </w:tcPr>
          <w:p w:rsidR="008623A9" w:rsidRPr="004F43BD" w:rsidRDefault="00C82E41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GO:0007049      cell cycle (BP)</w:t>
            </w:r>
          </w:p>
        </w:tc>
        <w:tc>
          <w:tcPr>
            <w:tcW w:w="5130" w:type="dxa"/>
          </w:tcPr>
          <w:p w:rsidR="004F43BD" w:rsidRPr="00DA4D92" w:rsidRDefault="00C82E41" w:rsidP="00DA4D92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DIXDC1,FANCI,MAPK3,MAPK13,HAUS8,KIFC1,CDCA3,AURKB,</w:t>
            </w:r>
          </w:p>
          <w:p w:rsidR="008623A9" w:rsidRPr="00DA4D92" w:rsidRDefault="00C82E41" w:rsidP="00DA4D92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UBE2I,HELLS,ANLN,HJURP,GSG2,LIN9,PIM1,MCM2,PARD6G</w:t>
            </w:r>
          </w:p>
        </w:tc>
      </w:tr>
      <w:tr w:rsidR="008623A9" w:rsidRPr="004F43BD" w:rsidTr="009B4D91">
        <w:tc>
          <w:tcPr>
            <w:cnfStyle w:val="001000000000"/>
            <w:tcW w:w="4518" w:type="dxa"/>
          </w:tcPr>
          <w:p w:rsidR="008623A9" w:rsidRPr="004F43BD" w:rsidRDefault="00D9209C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 xml:space="preserve">GO:0030198      </w:t>
            </w:r>
            <w:r w:rsidR="00DA4D92">
              <w:rPr>
                <w:rFonts w:ascii="Times New Roman" w:hAnsi="Times New Roman" w:cs="Times New Roman"/>
                <w:sz w:val="18"/>
                <w:szCs w:val="18"/>
              </w:rPr>
              <w:t>ECM</w:t>
            </w: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 xml:space="preserve"> organization (BP)</w:t>
            </w:r>
          </w:p>
        </w:tc>
        <w:tc>
          <w:tcPr>
            <w:tcW w:w="5130" w:type="dxa"/>
          </w:tcPr>
          <w:p w:rsidR="008623A9" w:rsidRPr="00DA4D92" w:rsidRDefault="00937D02" w:rsidP="00DA4D92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ECM2,MMP9,CCDC80,APLP2,KAZALD1,COL11A1</w:t>
            </w:r>
          </w:p>
        </w:tc>
      </w:tr>
      <w:tr w:rsidR="00AE6F94" w:rsidRPr="004F43BD" w:rsidTr="009B4D91">
        <w:trPr>
          <w:cnfStyle w:val="000000100000"/>
        </w:trPr>
        <w:tc>
          <w:tcPr>
            <w:cnfStyle w:val="001000000000"/>
            <w:tcW w:w="4518" w:type="dxa"/>
          </w:tcPr>
          <w:p w:rsidR="00AE6F94" w:rsidRPr="004F43BD" w:rsidRDefault="00937D02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GO:0030154      cell differentiation (BP)</w:t>
            </w:r>
          </w:p>
        </w:tc>
        <w:tc>
          <w:tcPr>
            <w:tcW w:w="5130" w:type="dxa"/>
          </w:tcPr>
          <w:p w:rsidR="004F43BD" w:rsidRPr="00DA4D92" w:rsidRDefault="00937D02" w:rsidP="00DA4D92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SLIT3,TAF7L,NDRG4,ARHGAP22,PAQR5,NTNG1,DUSP6,</w:t>
            </w:r>
          </w:p>
          <w:p w:rsidR="00AE6F94" w:rsidRPr="00DA4D92" w:rsidRDefault="00937D02" w:rsidP="00DA4D92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KAZALD1,HES4,MEG3,ANGPTL4,PLD6,BEX1,STMN1,INA,EFNB2,MGP</w:t>
            </w:r>
          </w:p>
        </w:tc>
      </w:tr>
      <w:tr w:rsidR="00AE6F94" w:rsidRPr="004F43BD" w:rsidTr="009B4D91">
        <w:tc>
          <w:tcPr>
            <w:cnfStyle w:val="001000000000"/>
            <w:tcW w:w="4518" w:type="dxa"/>
          </w:tcPr>
          <w:p w:rsidR="00AE6F94" w:rsidRPr="004F43BD" w:rsidRDefault="003F42B6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GO:0006464      protein modification process (BP)</w:t>
            </w:r>
          </w:p>
        </w:tc>
        <w:tc>
          <w:tcPr>
            <w:tcW w:w="5130" w:type="dxa"/>
          </w:tcPr>
          <w:p w:rsidR="00AE6F94" w:rsidRPr="00DA4D92" w:rsidRDefault="003F42B6" w:rsidP="00DA4D92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HERC5,ST3GAL6,UBE2I,ICMT,ST6GAL1,LOX,FBXO2</w:t>
            </w:r>
          </w:p>
        </w:tc>
      </w:tr>
      <w:tr w:rsidR="00937D02" w:rsidRPr="004F43BD" w:rsidTr="009B4D91">
        <w:trPr>
          <w:cnfStyle w:val="000000100000"/>
        </w:trPr>
        <w:tc>
          <w:tcPr>
            <w:cnfStyle w:val="001000000000"/>
            <w:tcW w:w="4518" w:type="dxa"/>
          </w:tcPr>
          <w:p w:rsidR="00937D02" w:rsidRPr="004F43BD" w:rsidRDefault="003F42B6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GO:</w:t>
            </w:r>
            <w:r w:rsidR="00DA4D92">
              <w:rPr>
                <w:rFonts w:ascii="Times New Roman" w:hAnsi="Times New Roman" w:cs="Times New Roman"/>
                <w:sz w:val="18"/>
                <w:szCs w:val="18"/>
              </w:rPr>
              <w:t xml:space="preserve">0009790      embryo development </w:t>
            </w:r>
            <w:r w:rsidRPr="004F43BD">
              <w:rPr>
                <w:rFonts w:ascii="Times New Roman" w:hAnsi="Times New Roman" w:cs="Times New Roman"/>
                <w:sz w:val="18"/>
                <w:szCs w:val="18"/>
              </w:rPr>
              <w:t>(BP)</w:t>
            </w:r>
          </w:p>
        </w:tc>
        <w:tc>
          <w:tcPr>
            <w:tcW w:w="5130" w:type="dxa"/>
          </w:tcPr>
          <w:p w:rsidR="00937D02" w:rsidRPr="00DA4D92" w:rsidRDefault="003F42B6" w:rsidP="00DA4D92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BMP2,FOXQ1,APLP2,FZD4,CDK5R1,PSEN2</w:t>
            </w:r>
          </w:p>
        </w:tc>
      </w:tr>
      <w:tr w:rsidR="00DA4D92" w:rsidRPr="004F43BD" w:rsidTr="009B4D91">
        <w:tc>
          <w:tcPr>
            <w:cnfStyle w:val="001000000000"/>
            <w:tcW w:w="4518" w:type="dxa"/>
          </w:tcPr>
          <w:p w:rsidR="00DA4D92" w:rsidRPr="004F43BD" w:rsidRDefault="00DA4D92" w:rsidP="00DA4D92">
            <w:pPr>
              <w:tabs>
                <w:tab w:val="left" w:pos="36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</w:tcPr>
          <w:p w:rsidR="00DA4D92" w:rsidRPr="00DA4D92" w:rsidRDefault="00DA4D92" w:rsidP="004F43BD">
            <w:pPr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37D02" w:rsidRPr="004F43BD" w:rsidTr="009B4D91">
        <w:trPr>
          <w:cnfStyle w:val="000000100000"/>
        </w:trPr>
        <w:tc>
          <w:tcPr>
            <w:cnfStyle w:val="001000000000"/>
            <w:tcW w:w="4518" w:type="dxa"/>
          </w:tcPr>
          <w:p w:rsidR="00937D02" w:rsidRPr="004F43BD" w:rsidRDefault="00DA4D92" w:rsidP="00DA4D92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4D92">
              <w:rPr>
                <w:rFonts w:ascii="Times New Roman" w:hAnsi="Times New Roman" w:cs="Times New Roman"/>
                <w:sz w:val="18"/>
                <w:szCs w:val="18"/>
              </w:rPr>
              <w:t>TRβ</w:t>
            </w:r>
            <w:proofErr w:type="spellEnd"/>
          </w:p>
        </w:tc>
        <w:tc>
          <w:tcPr>
            <w:tcW w:w="5130" w:type="dxa"/>
          </w:tcPr>
          <w:p w:rsidR="00937D02" w:rsidRPr="00DA4D92" w:rsidRDefault="00937D02" w:rsidP="004F43B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DA4D92" w:rsidRPr="004F43BD" w:rsidTr="009B4D91">
        <w:tc>
          <w:tcPr>
            <w:cnfStyle w:val="001000000000"/>
            <w:tcW w:w="4518" w:type="dxa"/>
          </w:tcPr>
          <w:p w:rsidR="00DA4D92" w:rsidRPr="00C54162" w:rsidRDefault="00DA4D92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C54162">
              <w:rPr>
                <w:rFonts w:ascii="Times New Roman" w:hAnsi="Times New Roman" w:cs="Times New Roman"/>
                <w:sz w:val="18"/>
                <w:szCs w:val="18"/>
              </w:rPr>
              <w:t xml:space="preserve">GO:0007267      cell-cell signaling (BP) </w:t>
            </w:r>
          </w:p>
        </w:tc>
        <w:tc>
          <w:tcPr>
            <w:tcW w:w="5130" w:type="dxa"/>
          </w:tcPr>
          <w:p w:rsidR="00DA4D92" w:rsidRPr="00DA4D92" w:rsidRDefault="00DA4D92" w:rsidP="00DA4D92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</w:pPr>
            <w:r w:rsidRPr="00DA4D9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  <w:t>IL1B,GJB2,BMP2,CXCL10,CCL7,CXCL5,ISG15,GPR56,SFRP2,KLF10,STC1,EFNB2</w:t>
            </w:r>
          </w:p>
        </w:tc>
      </w:tr>
      <w:tr w:rsidR="00DA4D92" w:rsidRPr="004F43BD" w:rsidTr="009B4D91">
        <w:trPr>
          <w:cnfStyle w:val="000000100000"/>
        </w:trPr>
        <w:tc>
          <w:tcPr>
            <w:cnfStyle w:val="001000000000"/>
            <w:tcW w:w="4518" w:type="dxa"/>
          </w:tcPr>
          <w:p w:rsidR="00DA4D92" w:rsidRPr="00C54162" w:rsidRDefault="00DA4D92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C54162">
              <w:rPr>
                <w:rFonts w:ascii="Times New Roman" w:hAnsi="Times New Roman" w:cs="Times New Roman"/>
                <w:sz w:val="18"/>
                <w:szCs w:val="18"/>
              </w:rPr>
              <w:t xml:space="preserve">GO:0007155      cell adhesion (BP)     </w:t>
            </w:r>
          </w:p>
        </w:tc>
        <w:tc>
          <w:tcPr>
            <w:tcW w:w="5130" w:type="dxa"/>
          </w:tcPr>
          <w:p w:rsidR="00DA4D92" w:rsidRPr="00DA4D92" w:rsidRDefault="00DA4D92" w:rsidP="00DA4D92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HAS1,DPT,ITGA3,SVEP1,ITGA2,HAPLN1,SPP1,GPR56,COL22A1,</w:t>
            </w:r>
          </w:p>
          <w:p w:rsidR="00DA4D92" w:rsidRPr="00DA4D92" w:rsidRDefault="00DA4D92" w:rsidP="00DA4D92">
            <w:pPr>
              <w:spacing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PTPRU,AJAP1,OMD,CXCL12,EFNB2,EMR2,OPCML</w:t>
            </w:r>
          </w:p>
        </w:tc>
      </w:tr>
      <w:tr w:rsidR="00DA4D92" w:rsidRPr="004F43BD" w:rsidTr="009B4D91">
        <w:tc>
          <w:tcPr>
            <w:cnfStyle w:val="001000000000"/>
            <w:tcW w:w="4518" w:type="dxa"/>
          </w:tcPr>
          <w:p w:rsidR="00DA4D92" w:rsidRPr="00DA4D92" w:rsidRDefault="00DA4D92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 w:rsidRPr="00C54162">
              <w:rPr>
                <w:rFonts w:ascii="Times New Roman" w:hAnsi="Times New Roman" w:cs="Times New Roman"/>
                <w:sz w:val="18"/>
                <w:szCs w:val="18"/>
              </w:rPr>
              <w:t>GO:0007165      signal transduction (BP )</w:t>
            </w:r>
          </w:p>
        </w:tc>
        <w:tc>
          <w:tcPr>
            <w:tcW w:w="5130" w:type="dxa"/>
          </w:tcPr>
          <w:p w:rsidR="00DA4D92" w:rsidRPr="00DA4D92" w:rsidRDefault="00DA4D92" w:rsidP="00DA4D92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</w:pPr>
            <w:r w:rsidRPr="00DA4D9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  <w:t>IL1B,TNFSF13B,ARHGAP22,CXCL10,CCL7,CXCL5,MX1,EPHB1,</w:t>
            </w:r>
          </w:p>
          <w:p w:rsidR="00DA4D92" w:rsidRPr="00DA4D92" w:rsidRDefault="00DA4D92" w:rsidP="00DA4D92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</w:pPr>
            <w:r w:rsidRPr="00DA4D9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  <w:t>DIRAS3,IL1RAPL1,HBEGF,CSF1R,IL8,SFRP2,ANGPTL4,SH3GL3,</w:t>
            </w:r>
          </w:p>
          <w:p w:rsidR="00DA4D92" w:rsidRPr="00DA4D92" w:rsidRDefault="00DA4D92" w:rsidP="00DA4D92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</w:pPr>
            <w:r w:rsidRPr="00DA4D9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  <w:t>RRAD,ARHGAP28,CXCL12,GRB14,ARRDC3,PLAU</w:t>
            </w:r>
          </w:p>
        </w:tc>
      </w:tr>
      <w:tr w:rsidR="00DA4D92" w:rsidRPr="004F43BD" w:rsidTr="009B4D91">
        <w:trPr>
          <w:cnfStyle w:val="000000100000"/>
        </w:trPr>
        <w:tc>
          <w:tcPr>
            <w:cnfStyle w:val="001000000000"/>
            <w:tcW w:w="4518" w:type="dxa"/>
          </w:tcPr>
          <w:p w:rsidR="00DA4D92" w:rsidRPr="00DA4D92" w:rsidRDefault="00DA4D92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 w:rsidRPr="00C54162">
              <w:rPr>
                <w:rFonts w:ascii="Times New Roman" w:hAnsi="Times New Roman" w:cs="Times New Roman"/>
                <w:sz w:val="18"/>
                <w:szCs w:val="18"/>
              </w:rPr>
              <w:t>GO:0008283      cell proliferation (BP)</w:t>
            </w:r>
          </w:p>
        </w:tc>
        <w:tc>
          <w:tcPr>
            <w:tcW w:w="5130" w:type="dxa"/>
          </w:tcPr>
          <w:p w:rsidR="00DA4D92" w:rsidRPr="00DA4D92" w:rsidRDefault="00DA4D92" w:rsidP="00DA4D92">
            <w:pPr>
              <w:spacing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</w:pPr>
            <w:r w:rsidRPr="00DA4D9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  <w:t>PRG4,TNFSF13B,CLK1,TACSTD2,ERCC1,IL1A,CSF1R,KLF10,GRPR,CDC25A</w:t>
            </w:r>
          </w:p>
        </w:tc>
      </w:tr>
      <w:tr w:rsidR="00DA4D92" w:rsidRPr="004F43BD" w:rsidTr="009B4D91">
        <w:tc>
          <w:tcPr>
            <w:cnfStyle w:val="001000000000"/>
            <w:tcW w:w="4518" w:type="dxa"/>
          </w:tcPr>
          <w:p w:rsidR="00DA4D92" w:rsidRPr="00C54162" w:rsidRDefault="00DA4D92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C541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O:0030154      cell differentiation (BP)  </w:t>
            </w:r>
          </w:p>
        </w:tc>
        <w:tc>
          <w:tcPr>
            <w:tcW w:w="5130" w:type="dxa"/>
          </w:tcPr>
          <w:p w:rsidR="00DA4D92" w:rsidRPr="00DA4D92" w:rsidRDefault="00DA4D92" w:rsidP="00DA4D92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</w:pPr>
            <w:r w:rsidRPr="00DA4D9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  <w:t>ARHGAP22,PAQR5,SEMA7A,FCRLA,SLC26A8,GAP43,SFRP2,PTPRU,MEG3,ANGPTL4,BEX1,INA,EFNB2</w:t>
            </w:r>
          </w:p>
        </w:tc>
      </w:tr>
      <w:tr w:rsidR="00DA4D92" w:rsidRPr="004F43BD" w:rsidTr="009B4D91">
        <w:trPr>
          <w:cnfStyle w:val="000000100000"/>
          <w:trHeight w:val="306"/>
        </w:trPr>
        <w:tc>
          <w:tcPr>
            <w:cnfStyle w:val="001000000000"/>
            <w:tcW w:w="4518" w:type="dxa"/>
          </w:tcPr>
          <w:p w:rsidR="00DA4D92" w:rsidRPr="00C54162" w:rsidRDefault="00DA4D92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C54162">
              <w:rPr>
                <w:rFonts w:ascii="Times New Roman" w:hAnsi="Times New Roman" w:cs="Times New Roman"/>
                <w:sz w:val="18"/>
                <w:szCs w:val="18"/>
              </w:rPr>
              <w:t xml:space="preserve">GO:0009790      embryo development (BP)        </w:t>
            </w:r>
          </w:p>
        </w:tc>
        <w:tc>
          <w:tcPr>
            <w:tcW w:w="5130" w:type="dxa"/>
          </w:tcPr>
          <w:p w:rsidR="00DA4D92" w:rsidRPr="00DA4D92" w:rsidRDefault="00DA4D92" w:rsidP="00DA4D92">
            <w:pPr>
              <w:spacing w:line="276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</w:pPr>
            <w:r w:rsidRPr="00DA4D9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8"/>
              </w:rPr>
              <w:t>BMP2,FOXQ1,TPM1,SFRP2,PSEN2,PSEN1</w:t>
            </w:r>
          </w:p>
        </w:tc>
      </w:tr>
      <w:tr w:rsidR="00DA4D92" w:rsidRPr="004F43BD" w:rsidTr="009B4D91">
        <w:tc>
          <w:tcPr>
            <w:cnfStyle w:val="001000000000"/>
            <w:tcW w:w="4518" w:type="dxa"/>
          </w:tcPr>
          <w:p w:rsidR="00DA4D92" w:rsidRPr="00C54162" w:rsidRDefault="00DA4D92" w:rsidP="00DA4D92">
            <w:pPr>
              <w:tabs>
                <w:tab w:val="left" w:pos="360"/>
              </w:tabs>
              <w:spacing w:line="276" w:lineRule="auto"/>
              <w:ind w:left="1980" w:hanging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C54162">
              <w:rPr>
                <w:rFonts w:ascii="Times New Roman" w:hAnsi="Times New Roman" w:cs="Times New Roman"/>
                <w:sz w:val="18"/>
                <w:szCs w:val="18"/>
              </w:rPr>
              <w:t xml:space="preserve">GO:0055085      </w:t>
            </w:r>
            <w:proofErr w:type="spellStart"/>
            <w:r w:rsidRPr="00C54162">
              <w:rPr>
                <w:rFonts w:ascii="Times New Roman" w:hAnsi="Times New Roman" w:cs="Times New Roman"/>
                <w:sz w:val="18"/>
                <w:szCs w:val="18"/>
              </w:rPr>
              <w:t>transmembrane</w:t>
            </w:r>
            <w:proofErr w:type="spellEnd"/>
            <w:r w:rsidRPr="00C54162">
              <w:rPr>
                <w:rFonts w:ascii="Times New Roman" w:hAnsi="Times New Roman" w:cs="Times New Roman"/>
                <w:sz w:val="18"/>
                <w:szCs w:val="18"/>
              </w:rPr>
              <w:t xml:space="preserve"> transport (BP)</w:t>
            </w:r>
          </w:p>
        </w:tc>
        <w:tc>
          <w:tcPr>
            <w:tcW w:w="5130" w:type="dxa"/>
          </w:tcPr>
          <w:p w:rsidR="00DA4D92" w:rsidRPr="00DA4D92" w:rsidRDefault="00DA4D92" w:rsidP="00DA4D92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HK2,ADCY1,SLC38A1,SLC29A1,SLC22A12,SLC26A8,SLC4A4,</w:t>
            </w:r>
          </w:p>
          <w:p w:rsidR="00DA4D92" w:rsidRPr="00DA4D92" w:rsidRDefault="00DA4D92" w:rsidP="00DA4D92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DA4D92">
              <w:rPr>
                <w:rFonts w:ascii="Times New Roman" w:hAnsi="Times New Roman" w:cs="Times New Roman"/>
                <w:sz w:val="16"/>
                <w:szCs w:val="18"/>
              </w:rPr>
              <w:t>SLC16A6,TPR,SLC43A3,SLC5A3</w:t>
            </w:r>
          </w:p>
        </w:tc>
      </w:tr>
    </w:tbl>
    <w:p w:rsidR="000869B9" w:rsidRPr="004F43BD" w:rsidRDefault="000869B9" w:rsidP="000869B9">
      <w:pPr>
        <w:rPr>
          <w:rFonts w:ascii="Times New Roman" w:hAnsi="Times New Roman" w:cs="Times New Roman"/>
        </w:rPr>
      </w:pPr>
    </w:p>
    <w:p w:rsidR="000869B9" w:rsidRPr="004F43BD" w:rsidRDefault="000869B9" w:rsidP="000869B9">
      <w:pPr>
        <w:rPr>
          <w:rFonts w:ascii="Times New Roman" w:hAnsi="Times New Roman" w:cs="Times New Roman"/>
        </w:rPr>
      </w:pPr>
    </w:p>
    <w:sectPr w:rsidR="000869B9" w:rsidRPr="004F43BD" w:rsidSect="00661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/>
  <w:defaultTabStop w:val="720"/>
  <w:characterSpacingControl w:val="doNotCompress"/>
  <w:compat/>
  <w:rsids>
    <w:rsidRoot w:val="000869B9"/>
    <w:rsid w:val="000869B9"/>
    <w:rsid w:val="000F7F9D"/>
    <w:rsid w:val="002D7C6B"/>
    <w:rsid w:val="0033513C"/>
    <w:rsid w:val="003D1BC6"/>
    <w:rsid w:val="003F42B6"/>
    <w:rsid w:val="004F43BD"/>
    <w:rsid w:val="005139E3"/>
    <w:rsid w:val="00551BBD"/>
    <w:rsid w:val="005B769D"/>
    <w:rsid w:val="00633EEB"/>
    <w:rsid w:val="0065244B"/>
    <w:rsid w:val="007D0488"/>
    <w:rsid w:val="00811293"/>
    <w:rsid w:val="008623A9"/>
    <w:rsid w:val="00882AB8"/>
    <w:rsid w:val="009240B8"/>
    <w:rsid w:val="009330E6"/>
    <w:rsid w:val="00937D02"/>
    <w:rsid w:val="009A7BFB"/>
    <w:rsid w:val="009B4D91"/>
    <w:rsid w:val="00A54E86"/>
    <w:rsid w:val="00AE6F94"/>
    <w:rsid w:val="00B73DE8"/>
    <w:rsid w:val="00C6286B"/>
    <w:rsid w:val="00C77B9A"/>
    <w:rsid w:val="00C82811"/>
    <w:rsid w:val="00C82E41"/>
    <w:rsid w:val="00CE393E"/>
    <w:rsid w:val="00D117D4"/>
    <w:rsid w:val="00D9209C"/>
    <w:rsid w:val="00DA4D92"/>
    <w:rsid w:val="00DE1CF8"/>
    <w:rsid w:val="00E414B2"/>
    <w:rsid w:val="00EC1BA1"/>
    <w:rsid w:val="00EF7ED8"/>
    <w:rsid w:val="00F14C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9B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869B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4">
    <w:name w:val="Plain Table 4"/>
    <w:basedOn w:val="TableNormal"/>
    <w:uiPriority w:val="99"/>
    <w:rsid w:val="009B4D9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9B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869B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4">
    <w:name w:val="Plain Table 4"/>
    <w:basedOn w:val="TableNormal"/>
    <w:uiPriority w:val="99"/>
    <w:rsid w:val="009B4D9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3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HAXC9</dc:creator>
  <cp:lastModifiedBy>Aleksandra Cvoro</cp:lastModifiedBy>
  <cp:revision>3</cp:revision>
  <cp:lastPrinted>2016-01-05T22:24:00Z</cp:lastPrinted>
  <dcterms:created xsi:type="dcterms:W3CDTF">2016-09-29T00:45:00Z</dcterms:created>
  <dcterms:modified xsi:type="dcterms:W3CDTF">2016-09-29T00:45:00Z</dcterms:modified>
</cp:coreProperties>
</file>